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. The estimate and CI for each variable in the four models.</w:t>
      </w:r>
    </w:p>
    <w:tbl>
      <w:tblPr>
        <w:tblStyle w:val="3"/>
        <w:tblW w:w="112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186"/>
        <w:gridCol w:w="2214"/>
        <w:gridCol w:w="2173"/>
        <w:gridCol w:w="2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stimat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,95%CI)</w:t>
            </w:r>
          </w:p>
        </w:tc>
        <w:tc>
          <w:tcPr>
            <w:tcW w:w="22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l II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stimat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,95%CI)</w:t>
            </w:r>
          </w:p>
        </w:tc>
        <w:tc>
          <w:tcPr>
            <w:tcW w:w="217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l III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stimat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,95%CI)</w:t>
            </w:r>
          </w:p>
        </w:tc>
        <w:tc>
          <w:tcPr>
            <w:tcW w:w="21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l IV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stimat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,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Bedtime</w:t>
            </w:r>
          </w:p>
        </w:tc>
        <w:tc>
          <w:tcPr>
            <w:tcW w:w="2186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9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)</w:t>
            </w:r>
          </w:p>
        </w:tc>
        <w:tc>
          <w:tcPr>
            <w:tcW w:w="2214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8(0.965,1.0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73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02(0.9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0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15(0.939,1.0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Sleep duration(hours)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&lt; 7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≥ 7</w:t>
            </w:r>
          </w:p>
        </w:tc>
        <w:tc>
          <w:tcPr>
            <w:tcW w:w="2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1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742,1.0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795,1.133)</w:t>
            </w:r>
          </w:p>
        </w:tc>
        <w:tc>
          <w:tcPr>
            <w:tcW w:w="2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59(0.7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1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1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Snort or stop breathing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218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2186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1.177,1.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1.060,1.547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1.0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5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918,1.3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Not recorded</w:t>
            </w:r>
          </w:p>
        </w:tc>
        <w:tc>
          <w:tcPr>
            <w:tcW w:w="2186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28(1.476,2.9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58(1.1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2.2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1.0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2.1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967,2.0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rouble sleeping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218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2186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487(0.5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7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4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5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767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4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565,0.775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3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617,0.8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Not recorded</w:t>
            </w:r>
          </w:p>
        </w:tc>
        <w:tc>
          <w:tcPr>
            <w:tcW w:w="2186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53(0.1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5.0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0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3.152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847(0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3.065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2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2.7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  <w:t xml:space="preserve">Female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294(0.6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8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418(0.5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759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1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7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0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ge (years)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18-44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45- 59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57(3.2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4.637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3.0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4.279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53(3.483,5.2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≥ 60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116(6.9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9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912(5.745,7.976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7.499,10.6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Mexican American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Non-Hispanic White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8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3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534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775(0.3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5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6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412,0.6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Non-Hispanic Black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3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584,0.9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262(0.620,0.954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741,1.1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Other Race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3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5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819)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3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5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821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192(0.678,1.0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Smoke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Ex-smoking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00(1.1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6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1.0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5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No smoking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8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3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022(0.819,1.2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Not recorded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146,1.7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575(0.168,1.8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consumption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No drinking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rinking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02(1.5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2.0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365(1.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6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Not recorded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75(1.427,2.2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05(1.3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2.0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otal physical activity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Inactive participants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218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Active participants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397(0.592,0.763)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3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6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8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(mmol/L)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233(0.7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8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D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(mmol/L)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1.236(0.2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0.3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  <w:t>U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kern w:val="0"/>
                <w:sz w:val="24"/>
                <w:szCs w:val="24"/>
                <w:lang w:bidi="ar"/>
              </w:rPr>
              <w:t>(mg/dL)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0.0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0.9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1.0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Non-obese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8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8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Obese</w:t>
            </w:r>
          </w:p>
        </w:tc>
        <w:tc>
          <w:tcPr>
            <w:tcW w:w="2186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214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7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188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(2.1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,2.8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</w:tbl>
    <w:p>
      <w:pPr>
        <w:rPr>
          <w:rFonts w:hint="eastAsia" w:ascii="Times New Roman" w:hAnsi="Times New Roman" w:eastAsia="微软雅黑" w:cs="Times New Roman"/>
          <w:b w:val="0"/>
          <w:bCs w:val="0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TC, T</w:t>
      </w:r>
      <w:r>
        <w:rPr>
          <w:rFonts w:hint="default" w:ascii="Times New Roman" w:hAnsi="Times New Roman" w:eastAsia="微软雅黑" w:cs="Times New Roman"/>
          <w:sz w:val="24"/>
          <w:szCs w:val="24"/>
        </w:rPr>
        <w:t>otal cholesterol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; HDL, h</w:t>
      </w:r>
      <w:r>
        <w:rPr>
          <w:rFonts w:ascii="Times New Roman" w:hAnsi="Times New Roman" w:eastAsia="微软雅黑"/>
          <w:sz w:val="24"/>
        </w:rPr>
        <w:t>igh density lipoprotein</w:t>
      </w:r>
      <w:r>
        <w:rPr>
          <w:rFonts w:hint="eastAsia" w:ascii="Times New Roman" w:hAnsi="Times New Roman" w:eastAsia="微软雅黑"/>
          <w:sz w:val="24"/>
          <w:lang w:val="en-US" w:eastAsia="zh-CN"/>
        </w:rPr>
        <w:t xml:space="preserve">; UA, </w:t>
      </w:r>
      <w:r>
        <w:rPr>
          <w:rFonts w:hint="default" w:ascii="Times New Roman" w:hAnsi="Times New Roman" w:eastAsia="微软雅黑" w:cs="Times New Roman"/>
          <w:kern w:val="0"/>
          <w:sz w:val="24"/>
          <w:szCs w:val="24"/>
          <w:lang w:bidi="ar"/>
        </w:rPr>
        <w:t>Uric acid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hOTkyZjk5YTAwNWEzMWQwNWI3OGFmZjUyMjMyNTcifQ=="/>
    <w:docVar w:name="KY_MEDREF_DOCUID" w:val="{571426AB-912E-4F96-AB33-B813A2B30C11}"/>
    <w:docVar w:name="KY_MEDREF_VERSION" w:val="3"/>
  </w:docVars>
  <w:rsids>
    <w:rsidRoot w:val="00000000"/>
    <w:rsid w:val="029C58B6"/>
    <w:rsid w:val="03630A5C"/>
    <w:rsid w:val="06DE274F"/>
    <w:rsid w:val="078B5EF9"/>
    <w:rsid w:val="0D656F1A"/>
    <w:rsid w:val="101664FB"/>
    <w:rsid w:val="13C75257"/>
    <w:rsid w:val="17D42FA4"/>
    <w:rsid w:val="18ED6A14"/>
    <w:rsid w:val="1A770B0E"/>
    <w:rsid w:val="1A8B64E4"/>
    <w:rsid w:val="23F8308C"/>
    <w:rsid w:val="24F20F0E"/>
    <w:rsid w:val="24F23999"/>
    <w:rsid w:val="26FB61BC"/>
    <w:rsid w:val="2848699C"/>
    <w:rsid w:val="2B99680F"/>
    <w:rsid w:val="2D157E8F"/>
    <w:rsid w:val="2E440A2C"/>
    <w:rsid w:val="34360E17"/>
    <w:rsid w:val="3CEB11E3"/>
    <w:rsid w:val="40B864F7"/>
    <w:rsid w:val="41EE2D31"/>
    <w:rsid w:val="424E1A22"/>
    <w:rsid w:val="45264590"/>
    <w:rsid w:val="49107A31"/>
    <w:rsid w:val="4A84569B"/>
    <w:rsid w:val="4EC70B92"/>
    <w:rsid w:val="51120ED2"/>
    <w:rsid w:val="55EE2EA8"/>
    <w:rsid w:val="56143446"/>
    <w:rsid w:val="56BF65F2"/>
    <w:rsid w:val="584E49A0"/>
    <w:rsid w:val="5A663955"/>
    <w:rsid w:val="5BD00741"/>
    <w:rsid w:val="5C96470F"/>
    <w:rsid w:val="6A7A3782"/>
    <w:rsid w:val="6E4F1999"/>
    <w:rsid w:val="736D76AA"/>
    <w:rsid w:val="7E491E00"/>
    <w:rsid w:val="7E79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875</Characters>
  <Lines>0</Lines>
  <Paragraphs>0</Paragraphs>
  <TotalTime>1</TotalTime>
  <ScaleCrop>false</ScaleCrop>
  <LinksUpToDate>false</LinksUpToDate>
  <CharactersWithSpaces>196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5:37:00Z</dcterms:created>
  <dc:creator>sjs</dc:creator>
  <cp:lastModifiedBy>苏英杰</cp:lastModifiedBy>
  <dcterms:modified xsi:type="dcterms:W3CDTF">2023-04-13T12:4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7B367443A7B49488D5B4F2E06ADD048_12</vt:lpwstr>
  </property>
</Properties>
</file>